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00" w:after="0"/>
        <w:ind w:right="720" w:hanging="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598170</wp:posOffset>
                </wp:positionV>
                <wp:extent cx="3590925" cy="8740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0925" cy="8740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276"/>
                              <w:gridCol w:w="1294"/>
                            </w:tblGrid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00" w:after="0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  <w:t>Transports with incid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6"/>
                                      <w:lang w:eastAsia="sv-SE"/>
                                    </w:rPr>
                                    <w:t>2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Transports witn &gt; 1 inciden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Total no of incid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  <w:t>Patient relat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2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Loss of tidal vo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flooding of lu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Bleeding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cannulation si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no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Hypoglycemi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Hyperkalemi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Bradycardi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Hypothermi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Thrombocytosi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Arous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Cardiac stu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Leg ischemi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Vagal reflex/secretion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Hypovolemi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Circulatory instabili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Pericardiac cannul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Recirculation (VV ECMO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Loss of arterial li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  <w:t>Equipment/technic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Clotting of ECMO-syste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Canulla clo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Oxygenator clo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Broken lab devi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Syringe pump failu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Broken heater/ho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Broken oxygen ho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Broken ventilator ho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Loss of power supply to pum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  <w:t>Staff fla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ECMO-system forgott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Pump head forgott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u w:val="single"/>
                                      <w:lang w:eastAsia="sv-SE"/>
                                    </w:rPr>
                                    <w:t>Vehicle/transport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sv-SE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Wrong ambula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Ambulance traffic acciden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colliding w wildlif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Ambulance; no electrici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Change in destin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 xml:space="preserve">No transport aft. deliver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  <w:u w:val="singl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  <w:u w:val="single"/>
                                      <w:lang w:eastAsia="sv-SE"/>
                                    </w:rPr>
                                    <w:t>Environmen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8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8"/>
                                      <w:lang w:eastAsia="sv-SE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Reload in low amb. temp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 xml:space="preserve">Freezing of iv lines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0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6"/>
                                      <w:lang w:val="en-US" w:eastAsia="sv-SE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.75pt;height:688.2pt;mso-wrap-distance-left:7.05pt;mso-wrap-distance-right:7.05pt;mso-wrap-distance-top:0pt;mso-wrap-distance-bottom:0pt;margin-top:47.1pt;mso-position-vertical-relative:page;margin-left:85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276"/>
                        <w:gridCol w:w="1294"/>
                      </w:tblGrid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00" w:after="0"/>
                              <w:jc w:val="right"/>
                              <w:rPr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  <w:t>Transports with incid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6"/>
                                <w:lang w:eastAsia="sv-SE"/>
                              </w:rPr>
                              <w:t>2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Transports witn &gt; 1 inciden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Total no of incid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  <w:t>Patient relat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2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Loss of tidal vo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flooding of lun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Bleeding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cannulation si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no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Hypoglycemi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Hyperkalemi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Bradycardi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Hypothermi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Thrombocytosi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Arous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Cardiac stu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Leg ischemi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Vagal reflex/secretion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Hypovolemi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Circulatory instability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Pericardiac cannul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Recirculation (VV ECMO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Loss of arterial lin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  <w:t>Equipment/technic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Clotting of ECMO-system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Canulla clo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Oxygenator clo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Broken lab devi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Syringe pump failur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Broken heater/ho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Broken oxygen ho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Broken ventilator ho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Loss of power supply to pum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  <w:t>Staff fla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ECMO-system forgott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Pump head forgott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u w:val="single"/>
                                <w:lang w:eastAsia="sv-SE"/>
                              </w:rPr>
                              <w:t>Vehicle/transport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6"/>
                                <w:szCs w:val="16"/>
                                <w:lang w:eastAsia="sv-SE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Wrong ambula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Ambulance traffic acciden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colliding w wildlif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Ambulance; no electricity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Change in destin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 xml:space="preserve">No transport aft. delivery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8"/>
                                <w:u w:val="single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  <w:u w:val="single"/>
                                <w:lang w:eastAsia="sv-SE"/>
                              </w:rPr>
                              <w:t>Environmen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8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8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8"/>
                                <w:lang w:eastAsia="sv-SE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Reload in low amb. temp.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 xml:space="preserve">Freezing of iv lines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00" w:after="0"/>
                              <w:jc w:val="right"/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4"/>
                                <w:szCs w:val="16"/>
                                <w:lang w:val="en-US" w:eastAsia="sv-SE"/>
                              </w:rPr>
                              <w:t>0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00" w:after="0"/>
      <w:ind w:right="720" w:hanging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02:00Z</dcterms:created>
  <dc:creator>511p</dc:creator>
  <dc:description/>
  <dc:language>en-US</dc:language>
  <cp:lastModifiedBy>511p</cp:lastModifiedBy>
  <dcterms:modified xsi:type="dcterms:W3CDTF">2015-06-24T11:03:00Z</dcterms:modified>
  <cp:revision>1</cp:revision>
  <dc:subject/>
  <dc:title/>
</cp:coreProperties>
</file>